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F0787" w14:textId="05E46103" w:rsidR="00A0106E" w:rsidRPr="00635486" w:rsidRDefault="00317E32" w:rsidP="00A0106E">
      <w:pPr>
        <w:pStyle w:val="Heading2"/>
      </w:pPr>
      <w:r>
        <w:t xml:space="preserve">Additional file 1: </w:t>
      </w:r>
      <w:r w:rsidR="00A0106E" w:rsidRPr="00635486">
        <w:t xml:space="preserve">Table </w:t>
      </w:r>
      <w:r>
        <w:t>S</w:t>
      </w:r>
      <w:r w:rsidR="00A0106E">
        <w:t>1</w:t>
      </w:r>
      <w:r w:rsidR="00A0106E" w:rsidRPr="00635486">
        <w:t xml:space="preserve">. </w:t>
      </w:r>
      <w:proofErr w:type="spellStart"/>
      <w:r w:rsidR="00A0106E" w:rsidRPr="00635486">
        <w:t>Milliplex</w:t>
      </w:r>
      <w:proofErr w:type="spellEnd"/>
      <w:r w:rsidR="00A0106E" w:rsidRPr="00635486">
        <w:t xml:space="preserve"> kits (Merck Millipore) used for the quantitative measurement of selected analytes in plasma samples collected from patients. </w:t>
      </w:r>
    </w:p>
    <w:p w14:paraId="7080A49A" w14:textId="77777777" w:rsidR="00A0106E" w:rsidRPr="00D03A2A" w:rsidRDefault="00A0106E" w:rsidP="00A0106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9005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4820"/>
        <w:gridCol w:w="2328"/>
      </w:tblGrid>
      <w:tr w:rsidR="00A0106E" w:rsidRPr="00D03A2A" w14:paraId="66C62E57" w14:textId="77777777" w:rsidTr="00D03A2A">
        <w:trPr>
          <w:trHeight w:val="526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78AA1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alyt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DFE81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D03A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lliplex</w:t>
            </w:r>
            <w:proofErr w:type="spellEnd"/>
            <w:r w:rsidRPr="00D03A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kit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987A9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. number</w:t>
            </w:r>
          </w:p>
        </w:tc>
      </w:tr>
      <w:tr w:rsidR="00A0106E" w:rsidRPr="00D03A2A" w14:paraId="23594EFA" w14:textId="77777777" w:rsidTr="00D03A2A">
        <w:trPr>
          <w:trHeight w:val="592"/>
        </w:trPr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CB88A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giopoietin-2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0666B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 Angiogenesis / Growth Factor Magnetic Bead Panel 1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15DA02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GP1MAG-12K</w:t>
            </w:r>
          </w:p>
        </w:tc>
      </w:tr>
      <w:tr w:rsidR="00A0106E" w:rsidRPr="00D03A2A" w14:paraId="111C44D9" w14:textId="77777777" w:rsidTr="00D03A2A">
        <w:trPr>
          <w:trHeight w:val="447"/>
        </w:trPr>
        <w:tc>
          <w:tcPr>
            <w:tcW w:w="1857" w:type="dxa"/>
            <w:shd w:val="clear" w:color="auto" w:fill="auto"/>
            <w:vAlign w:val="center"/>
            <w:hideMark/>
          </w:tcPr>
          <w:p w14:paraId="343794E7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ulin, leptin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535831B7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 Bone Magnetic Bead Panel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7978247A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BNMAG-51K</w:t>
            </w:r>
          </w:p>
        </w:tc>
      </w:tr>
      <w:tr w:rsidR="00A0106E" w:rsidRPr="00D03A2A" w14:paraId="3A3839B2" w14:textId="77777777" w:rsidTr="00D03A2A">
        <w:trPr>
          <w:trHeight w:val="487"/>
        </w:trPr>
        <w:tc>
          <w:tcPr>
            <w:tcW w:w="1857" w:type="dxa"/>
            <w:shd w:val="clear" w:color="auto" w:fill="auto"/>
            <w:vAlign w:val="center"/>
            <w:hideMark/>
          </w:tcPr>
          <w:p w14:paraId="0489FB4C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KMB, Troponin I, </w:t>
            </w:r>
            <w:proofErr w:type="spellStart"/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Tpro</w:t>
            </w:r>
            <w:proofErr w:type="spellEnd"/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BNP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C7A4A82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 Cardiovascular Disease Panel 1 Magnetic Bead Kit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3A892409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VD1MAG-67K</w:t>
            </w:r>
          </w:p>
        </w:tc>
      </w:tr>
      <w:tr w:rsidR="00A0106E" w:rsidRPr="00D03A2A" w14:paraId="3BEC0982" w14:textId="77777777" w:rsidTr="00D03A2A">
        <w:trPr>
          <w:trHeight w:val="579"/>
        </w:trPr>
        <w:tc>
          <w:tcPr>
            <w:tcW w:w="1857" w:type="dxa"/>
            <w:shd w:val="clear" w:color="auto" w:fill="auto"/>
            <w:vAlign w:val="center"/>
            <w:hideMark/>
          </w:tcPr>
          <w:p w14:paraId="1A0A45FF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P-8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72C036F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 Sepsis Panel 2 Magnetic Bead Panel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0E8C6ADB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SP2MAG-63K</w:t>
            </w:r>
          </w:p>
        </w:tc>
      </w:tr>
      <w:tr w:rsidR="00A0106E" w:rsidRPr="00D03A2A" w14:paraId="1B366F3A" w14:textId="77777777" w:rsidTr="00D03A2A">
        <w:trPr>
          <w:trHeight w:val="645"/>
        </w:trPr>
        <w:tc>
          <w:tcPr>
            <w:tcW w:w="1857" w:type="dxa"/>
            <w:shd w:val="clear" w:color="auto" w:fill="auto"/>
            <w:vAlign w:val="center"/>
            <w:hideMark/>
          </w:tcPr>
          <w:p w14:paraId="693591AC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DF-1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7225E55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Cytokine/Chemokine Magnetic Bead Panel II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0C89BD78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YP2MAG-62K</w:t>
            </w:r>
          </w:p>
        </w:tc>
      </w:tr>
      <w:tr w:rsidR="00A0106E" w:rsidRPr="00D03A2A" w14:paraId="7085687C" w14:textId="77777777" w:rsidTr="00D03A2A">
        <w:trPr>
          <w:trHeight w:val="658"/>
        </w:trPr>
        <w:tc>
          <w:tcPr>
            <w:tcW w:w="1857" w:type="dxa"/>
            <w:shd w:val="clear" w:color="auto" w:fill="auto"/>
            <w:vAlign w:val="center"/>
            <w:hideMark/>
          </w:tcPr>
          <w:p w14:paraId="1255B441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GF, IL-1ra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CF0CD38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 Cytokine/Chemokine Magnetic Bead Panel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3CFDD29B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YTOMAG-60K</w:t>
            </w:r>
          </w:p>
        </w:tc>
      </w:tr>
      <w:tr w:rsidR="00A0106E" w:rsidRPr="00D03A2A" w14:paraId="208B8EA5" w14:textId="77777777" w:rsidTr="00D03A2A">
        <w:trPr>
          <w:trHeight w:val="579"/>
        </w:trPr>
        <w:tc>
          <w:tcPr>
            <w:tcW w:w="1857" w:type="dxa"/>
            <w:shd w:val="clear" w:color="auto" w:fill="auto"/>
            <w:vAlign w:val="center"/>
            <w:hideMark/>
          </w:tcPr>
          <w:p w14:paraId="490657A1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lactin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35C9BA0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 Circulating Cancer Biomarker Magnetic Bead Panel 1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62CAFE53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CBP1MAG-58K</w:t>
            </w:r>
          </w:p>
        </w:tc>
      </w:tr>
      <w:tr w:rsidR="00A0106E" w:rsidRPr="00D03A2A" w14:paraId="30A4EA6D" w14:textId="77777777" w:rsidTr="00D03A2A">
        <w:trPr>
          <w:trHeight w:val="619"/>
        </w:trPr>
        <w:tc>
          <w:tcPr>
            <w:tcW w:w="1857" w:type="dxa"/>
            <w:shd w:val="clear" w:color="auto" w:fill="auto"/>
            <w:vAlign w:val="center"/>
            <w:hideMark/>
          </w:tcPr>
          <w:p w14:paraId="24EC1746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ntraxin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045AF46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Cardiovascular Disease (CVD) Magnetic Bead Panel 4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5C61D7E9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VD4MAG-67K</w:t>
            </w:r>
          </w:p>
        </w:tc>
      </w:tr>
      <w:tr w:rsidR="00A0106E" w:rsidRPr="00D03A2A" w14:paraId="42147ACE" w14:textId="77777777" w:rsidTr="00D03A2A">
        <w:trPr>
          <w:trHeight w:val="566"/>
        </w:trPr>
        <w:tc>
          <w:tcPr>
            <w:tcW w:w="1857" w:type="dxa"/>
            <w:shd w:val="clear" w:color="auto" w:fill="auto"/>
            <w:vAlign w:val="center"/>
            <w:hideMark/>
          </w:tcPr>
          <w:p w14:paraId="41C216D6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GF, TNFα, GM-CSF, IL-1β, IL-6, IL-8, IL-1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DF2F545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igh Sensitivity Human Cytokine Magnetic Bead</w:t>
            </w:r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7CB8369F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STCMAG-28SK</w:t>
            </w:r>
          </w:p>
        </w:tc>
      </w:tr>
      <w:tr w:rsidR="00A0106E" w:rsidRPr="00D03A2A" w14:paraId="40AF502B" w14:textId="77777777" w:rsidTr="00D03A2A">
        <w:trPr>
          <w:trHeight w:val="566"/>
        </w:trPr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81338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IMP-4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611C6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TIMP Magnetic Bead Panel 2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4CF3F" w14:textId="77777777" w:rsidR="00A0106E" w:rsidRPr="00D03A2A" w:rsidRDefault="00A0106E" w:rsidP="00D03A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A2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TMP2MAG-54K</w:t>
            </w:r>
          </w:p>
        </w:tc>
      </w:tr>
    </w:tbl>
    <w:p w14:paraId="20A368E0" w14:textId="77777777" w:rsidR="00A0106E" w:rsidRPr="00D03A2A" w:rsidRDefault="00A0106E" w:rsidP="00A0106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FB1864" w14:textId="77777777" w:rsidR="000B75F8" w:rsidRDefault="000B75F8"/>
    <w:sectPr w:rsidR="000B7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NzQzNjA1NDY0MTNQ0lEKTi0uzszPAykwrAUAoDzqACwAAAA="/>
  </w:docVars>
  <w:rsids>
    <w:rsidRoot w:val="00A0106E"/>
    <w:rsid w:val="000B75F8"/>
    <w:rsid w:val="00317E32"/>
    <w:rsid w:val="00A0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9CE5"/>
  <w15:chartTrackingRefBased/>
  <w15:docId w15:val="{F32721C1-3DF7-49D2-A297-0C42391E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06E"/>
    <w:pPr>
      <w:spacing w:after="200" w:line="276" w:lineRule="auto"/>
    </w:pPr>
    <w:rPr>
      <w:rFonts w:ascii="Arial" w:eastAsia="MS Mincho" w:hAnsi="Arial"/>
      <w:lang w:val="pl-P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106E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106E"/>
    <w:rPr>
      <w:rFonts w:ascii="Times New Roman" w:eastAsia="Times New Roman" w:hAnsi="Times New Roman" w:cs="Times New Roman"/>
      <w:b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W</dc:creator>
  <cp:keywords/>
  <dc:description/>
  <cp:lastModifiedBy>Indhumathi S Sukumar K</cp:lastModifiedBy>
  <cp:revision>2</cp:revision>
  <dcterms:created xsi:type="dcterms:W3CDTF">2022-07-16T19:00:00Z</dcterms:created>
  <dcterms:modified xsi:type="dcterms:W3CDTF">2022-09-27T03:53:00Z</dcterms:modified>
</cp:coreProperties>
</file>